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995CA" w14:textId="212D6617" w:rsidR="00317248" w:rsidRPr="004108E5" w:rsidRDefault="00317248" w:rsidP="003172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08E5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75E74" w:rsidRPr="004108E5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666AC0" w:rsidRPr="004108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4108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602E7E" w:rsidRPr="004108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4108E5">
        <w:rPr>
          <w:rFonts w:ascii="Times New Roman" w:hAnsi="Times New Roman" w:cs="Times New Roman"/>
          <w:b/>
          <w:bCs/>
          <w:sz w:val="24"/>
          <w:szCs w:val="24"/>
          <w:lang w:val="en-GB"/>
        </w:rPr>
        <w:t>Oligonucleotides used in this study.</w:t>
      </w:r>
    </w:p>
    <w:tbl>
      <w:tblPr>
        <w:tblStyle w:val="TableGrid"/>
        <w:tblW w:w="14955" w:type="dxa"/>
        <w:tblLayout w:type="fixed"/>
        <w:tblLook w:val="04A0" w:firstRow="1" w:lastRow="0" w:firstColumn="1" w:lastColumn="0" w:noHBand="0" w:noVBand="1"/>
      </w:tblPr>
      <w:tblGrid>
        <w:gridCol w:w="988"/>
        <w:gridCol w:w="4050"/>
        <w:gridCol w:w="9917"/>
      </w:tblGrid>
      <w:tr w:rsidR="00E41280" w:rsidRPr="00287249" w14:paraId="4E61612C" w14:textId="77777777" w:rsidTr="00776E3E">
        <w:tc>
          <w:tcPr>
            <w:tcW w:w="988" w:type="dxa"/>
          </w:tcPr>
          <w:p w14:paraId="01A42ED8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er #</w:t>
            </w:r>
          </w:p>
        </w:tc>
        <w:tc>
          <w:tcPr>
            <w:tcW w:w="4050" w:type="dxa"/>
          </w:tcPr>
          <w:p w14:paraId="12A5BA63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me</w:t>
            </w:r>
          </w:p>
        </w:tc>
        <w:tc>
          <w:tcPr>
            <w:tcW w:w="9917" w:type="dxa"/>
          </w:tcPr>
          <w:p w14:paraId="7AEC17FE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 (5’3’)</w:t>
            </w:r>
          </w:p>
        </w:tc>
      </w:tr>
      <w:tr w:rsidR="00E41280" w:rsidRPr="004108E5" w14:paraId="23E091A2" w14:textId="77777777" w:rsidTr="00776E3E">
        <w:tc>
          <w:tcPr>
            <w:tcW w:w="14955" w:type="dxa"/>
            <w:gridSpan w:val="3"/>
          </w:tcPr>
          <w:p w14:paraId="08D9BAD1" w14:textId="77777777" w:rsidR="00317248" w:rsidRPr="00287249" w:rsidRDefault="00317248" w:rsidP="0061641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872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imers used for cloning of genes and gene fragments:</w:t>
            </w:r>
          </w:p>
        </w:tc>
      </w:tr>
      <w:tr w:rsidR="00E41280" w:rsidRPr="00287249" w14:paraId="11999361" w14:textId="77777777" w:rsidTr="00776E3E">
        <w:tc>
          <w:tcPr>
            <w:tcW w:w="988" w:type="dxa"/>
          </w:tcPr>
          <w:p w14:paraId="793FC60B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58</w:t>
            </w:r>
          </w:p>
        </w:tc>
        <w:tc>
          <w:tcPr>
            <w:tcW w:w="4050" w:type="dxa"/>
          </w:tcPr>
          <w:p w14:paraId="1E9D9E2B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73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PCP_At2g18740_GG A-mod </w:t>
            </w:r>
            <w:proofErr w:type="spellStart"/>
            <w:r w:rsidRPr="00F073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d</w:t>
            </w:r>
            <w:proofErr w:type="spellEnd"/>
          </w:p>
        </w:tc>
        <w:tc>
          <w:tcPr>
            <w:tcW w:w="9917" w:type="dxa"/>
          </w:tcPr>
          <w:p w14:paraId="1FC98900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AACCTCCTACGCTAAAAAATTCTAGGTCTTGG</w:t>
            </w:r>
          </w:p>
        </w:tc>
      </w:tr>
      <w:tr w:rsidR="00E41280" w:rsidRPr="00287249" w14:paraId="45E6C5C5" w14:textId="77777777" w:rsidTr="00776E3E">
        <w:trPr>
          <w:trHeight w:val="162"/>
        </w:trPr>
        <w:tc>
          <w:tcPr>
            <w:tcW w:w="988" w:type="dxa"/>
          </w:tcPr>
          <w:p w14:paraId="4BB7A390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59</w:t>
            </w:r>
          </w:p>
        </w:tc>
        <w:tc>
          <w:tcPr>
            <w:tcW w:w="4050" w:type="dxa"/>
          </w:tcPr>
          <w:p w14:paraId="5F0AB569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CP_At2g18740_GG A-mod Rev</w:t>
            </w:r>
          </w:p>
        </w:tc>
        <w:tc>
          <w:tcPr>
            <w:tcW w:w="9917" w:type="dxa"/>
          </w:tcPr>
          <w:p w14:paraId="38DE5EC7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TGTTGGCTAACGTAGTTGGAAATCTCTC</w:t>
            </w:r>
          </w:p>
        </w:tc>
      </w:tr>
      <w:tr w:rsidR="00E41280" w:rsidRPr="00287249" w14:paraId="4FE6BAA5" w14:textId="77777777" w:rsidTr="00776E3E">
        <w:tc>
          <w:tcPr>
            <w:tcW w:w="988" w:type="dxa"/>
          </w:tcPr>
          <w:p w14:paraId="413DE95D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60</w:t>
            </w:r>
          </w:p>
        </w:tc>
        <w:tc>
          <w:tcPr>
            <w:tcW w:w="4050" w:type="dxa"/>
          </w:tcPr>
          <w:p w14:paraId="7F2E639B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a_At2g18740_CDS_Fwd</w:t>
            </w:r>
          </w:p>
        </w:tc>
        <w:tc>
          <w:tcPr>
            <w:tcW w:w="9917" w:type="dxa"/>
          </w:tcPr>
          <w:p w14:paraId="31B034CF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AGGCTCAACAATGGCGAGCACCAAAGTTCAAAG</w:t>
            </w:r>
          </w:p>
        </w:tc>
      </w:tr>
      <w:tr w:rsidR="00E41280" w:rsidRPr="00287249" w14:paraId="24145689" w14:textId="77777777" w:rsidTr="00776E3E">
        <w:tc>
          <w:tcPr>
            <w:tcW w:w="988" w:type="dxa"/>
          </w:tcPr>
          <w:p w14:paraId="619336CA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61</w:t>
            </w:r>
          </w:p>
        </w:tc>
        <w:tc>
          <w:tcPr>
            <w:tcW w:w="4050" w:type="dxa"/>
          </w:tcPr>
          <w:p w14:paraId="67A9BDF8" w14:textId="740B67A3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a_At2g18740_CDS_</w:t>
            </w:r>
            <w:r w:rsidR="00EA45EA"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v</w:t>
            </w:r>
          </w:p>
        </w:tc>
        <w:tc>
          <w:tcPr>
            <w:tcW w:w="9917" w:type="dxa"/>
          </w:tcPr>
          <w:p w14:paraId="75E9C415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CTGACTTTCCCGTGTTCATCATCAGAG</w:t>
            </w:r>
          </w:p>
        </w:tc>
      </w:tr>
      <w:tr w:rsidR="00E41280" w:rsidRPr="00287249" w14:paraId="41DDA4A2" w14:textId="77777777" w:rsidTr="00776E3E">
        <w:tc>
          <w:tcPr>
            <w:tcW w:w="988" w:type="dxa"/>
          </w:tcPr>
          <w:p w14:paraId="3B4897D1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68</w:t>
            </w:r>
          </w:p>
        </w:tc>
        <w:tc>
          <w:tcPr>
            <w:tcW w:w="4050" w:type="dxa"/>
          </w:tcPr>
          <w:p w14:paraId="6AF502CB" w14:textId="6BF476B6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L_At4g30330_CDS_</w:t>
            </w:r>
            <w:r w:rsidR="00304120" w:rsidRPr="00F073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304120" w:rsidRPr="00F073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d</w:t>
            </w:r>
            <w:proofErr w:type="spellEnd"/>
          </w:p>
        </w:tc>
        <w:tc>
          <w:tcPr>
            <w:tcW w:w="9917" w:type="dxa"/>
          </w:tcPr>
          <w:p w14:paraId="547905BA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AGGCTCAACAATGGCGAGCACCAAAGTTCAG</w:t>
            </w:r>
          </w:p>
        </w:tc>
      </w:tr>
      <w:tr w:rsidR="00E41280" w:rsidRPr="00287249" w14:paraId="726BE070" w14:textId="77777777" w:rsidTr="00776E3E">
        <w:tc>
          <w:tcPr>
            <w:tcW w:w="988" w:type="dxa"/>
          </w:tcPr>
          <w:p w14:paraId="6F01C28D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69</w:t>
            </w:r>
          </w:p>
        </w:tc>
        <w:tc>
          <w:tcPr>
            <w:tcW w:w="4050" w:type="dxa"/>
          </w:tcPr>
          <w:p w14:paraId="3191840C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L_At4g30330_CDS_Rev</w:t>
            </w:r>
          </w:p>
        </w:tc>
        <w:tc>
          <w:tcPr>
            <w:tcW w:w="9917" w:type="dxa"/>
          </w:tcPr>
          <w:p w14:paraId="36839EB2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CTGACTTGCCCGCGTTCATCATGAG</w:t>
            </w:r>
          </w:p>
        </w:tc>
      </w:tr>
      <w:tr w:rsidR="00E41280" w:rsidRPr="00287249" w14:paraId="22574280" w14:textId="77777777" w:rsidTr="00776E3E">
        <w:tc>
          <w:tcPr>
            <w:tcW w:w="988" w:type="dxa"/>
          </w:tcPr>
          <w:p w14:paraId="2F8E175C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03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92</w:t>
            </w:r>
          </w:p>
        </w:tc>
        <w:tc>
          <w:tcPr>
            <w:tcW w:w="4050" w:type="dxa"/>
          </w:tcPr>
          <w:p w14:paraId="7922E2D5" w14:textId="61BC05B5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03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L_sgRNA_16_22_E1_</w:t>
            </w:r>
            <w:r w:rsidR="00304120" w:rsidRPr="00F073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304120" w:rsidRPr="00F073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d</w:t>
            </w:r>
            <w:proofErr w:type="spellEnd"/>
          </w:p>
        </w:tc>
        <w:tc>
          <w:tcPr>
            <w:tcW w:w="9917" w:type="dxa"/>
          </w:tcPr>
          <w:p w14:paraId="4A651158" w14:textId="3002A3DD" w:rsidR="00317248" w:rsidRPr="00287249" w:rsidRDefault="00171E80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03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ATTGAAATCGAGGAATGTACAATGTTTTAGAGCTAGAAATAGC</w:t>
            </w:r>
          </w:p>
        </w:tc>
      </w:tr>
      <w:tr w:rsidR="00E41280" w:rsidRPr="00287249" w14:paraId="73F89441" w14:textId="77777777" w:rsidTr="00776E3E">
        <w:tc>
          <w:tcPr>
            <w:tcW w:w="988" w:type="dxa"/>
          </w:tcPr>
          <w:p w14:paraId="089EE0B3" w14:textId="77777777" w:rsidR="00317248" w:rsidRPr="007903BF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03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93</w:t>
            </w:r>
          </w:p>
        </w:tc>
        <w:tc>
          <w:tcPr>
            <w:tcW w:w="4050" w:type="dxa"/>
          </w:tcPr>
          <w:p w14:paraId="521EEF58" w14:textId="77777777" w:rsidR="00317248" w:rsidRPr="007903BF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03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L_sgRNA_16_22_E1_Rev</w:t>
            </w:r>
          </w:p>
        </w:tc>
        <w:tc>
          <w:tcPr>
            <w:tcW w:w="9917" w:type="dxa"/>
          </w:tcPr>
          <w:p w14:paraId="07D0E547" w14:textId="0E6DF6C4" w:rsidR="00317248" w:rsidRPr="007903BF" w:rsidRDefault="00171E80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03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AAACAAGTTCAGAGGATTATGACCAATCTCTTAGTCGACTCTAC</w:t>
            </w:r>
          </w:p>
        </w:tc>
      </w:tr>
      <w:tr w:rsidR="00E41280" w:rsidRPr="00287249" w14:paraId="7142C0D9" w14:textId="77777777" w:rsidTr="00776E3E">
        <w:tc>
          <w:tcPr>
            <w:tcW w:w="988" w:type="dxa"/>
          </w:tcPr>
          <w:p w14:paraId="225C7C0C" w14:textId="77777777" w:rsidR="00317248" w:rsidRPr="007903BF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03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94</w:t>
            </w:r>
          </w:p>
        </w:tc>
        <w:tc>
          <w:tcPr>
            <w:tcW w:w="4050" w:type="dxa"/>
          </w:tcPr>
          <w:p w14:paraId="510FAAB4" w14:textId="04AD9336" w:rsidR="00317248" w:rsidRPr="007903BF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03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L_sgRNA_24_33_E3_</w:t>
            </w:r>
            <w:r w:rsidR="00304120" w:rsidRPr="00F073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304120" w:rsidRPr="00F073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d</w:t>
            </w:r>
            <w:proofErr w:type="spellEnd"/>
          </w:p>
        </w:tc>
        <w:tc>
          <w:tcPr>
            <w:tcW w:w="9917" w:type="dxa"/>
          </w:tcPr>
          <w:p w14:paraId="6114AD21" w14:textId="47207D16" w:rsidR="00317248" w:rsidRPr="007903BF" w:rsidRDefault="00171E80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03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ATTGGAAAGCTCGGATTCAGATTGTTTTAGAGCTAGAAATAGC</w:t>
            </w:r>
          </w:p>
        </w:tc>
      </w:tr>
      <w:tr w:rsidR="00E41280" w:rsidRPr="00287249" w14:paraId="7B88CFC7" w14:textId="77777777" w:rsidTr="00776E3E">
        <w:tc>
          <w:tcPr>
            <w:tcW w:w="988" w:type="dxa"/>
          </w:tcPr>
          <w:p w14:paraId="28ED3A52" w14:textId="77777777" w:rsidR="00317248" w:rsidRPr="007903BF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03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95</w:t>
            </w:r>
          </w:p>
        </w:tc>
        <w:tc>
          <w:tcPr>
            <w:tcW w:w="4050" w:type="dxa"/>
          </w:tcPr>
          <w:p w14:paraId="2FE32E70" w14:textId="77777777" w:rsidR="00317248" w:rsidRPr="007903BF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03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L_sgRNA_24_33_E3_Rev</w:t>
            </w:r>
          </w:p>
        </w:tc>
        <w:tc>
          <w:tcPr>
            <w:tcW w:w="9917" w:type="dxa"/>
          </w:tcPr>
          <w:p w14:paraId="39793F93" w14:textId="6E9B044E" w:rsidR="00317248" w:rsidRPr="007903BF" w:rsidRDefault="00171E80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03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AAACAGCTTTCTACATTATAAGACAATCTCTTAGTCGACTCTAC</w:t>
            </w:r>
          </w:p>
        </w:tc>
      </w:tr>
      <w:tr w:rsidR="00E41280" w:rsidRPr="00287249" w14:paraId="75730623" w14:textId="77777777" w:rsidTr="00776E3E">
        <w:tc>
          <w:tcPr>
            <w:tcW w:w="988" w:type="dxa"/>
          </w:tcPr>
          <w:p w14:paraId="4A97FC47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2441</w:t>
            </w:r>
          </w:p>
        </w:tc>
        <w:tc>
          <w:tcPr>
            <w:tcW w:w="4050" w:type="dxa"/>
          </w:tcPr>
          <w:p w14:paraId="43B61AB7" w14:textId="5977EE94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_cPCPa_At2g18740_D_</w:t>
            </w:r>
            <w:r w:rsidR="00EA45EA"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v</w:t>
            </w:r>
          </w:p>
        </w:tc>
        <w:tc>
          <w:tcPr>
            <w:tcW w:w="9917" w:type="dxa"/>
          </w:tcPr>
          <w:p w14:paraId="3C2BC00A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CTGATCACTTTCCCGTGTTCATCATCAGAG</w:t>
            </w:r>
          </w:p>
        </w:tc>
      </w:tr>
      <w:tr w:rsidR="00E41280" w:rsidRPr="00287249" w14:paraId="6812BC48" w14:textId="77777777" w:rsidTr="00776E3E">
        <w:tc>
          <w:tcPr>
            <w:tcW w:w="988" w:type="dxa"/>
          </w:tcPr>
          <w:p w14:paraId="58BF69FE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2444</w:t>
            </w:r>
          </w:p>
        </w:tc>
        <w:tc>
          <w:tcPr>
            <w:tcW w:w="4050" w:type="dxa"/>
          </w:tcPr>
          <w:p w14:paraId="42522A16" w14:textId="6C5CFB6F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_cPCP-like_At4g30330_D_</w:t>
            </w:r>
            <w:r w:rsidR="00EA45EA"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v</w:t>
            </w:r>
          </w:p>
        </w:tc>
        <w:tc>
          <w:tcPr>
            <w:tcW w:w="9917" w:type="dxa"/>
          </w:tcPr>
          <w:p w14:paraId="65256EA6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CTGATCACTTGCCCGCGTTCATCATGAG</w:t>
            </w:r>
          </w:p>
        </w:tc>
      </w:tr>
      <w:tr w:rsidR="00E41280" w:rsidRPr="00287249" w14:paraId="5D5D49AE" w14:textId="77777777" w:rsidTr="00776E3E">
        <w:tc>
          <w:tcPr>
            <w:tcW w:w="988" w:type="dxa"/>
          </w:tcPr>
          <w:p w14:paraId="31CDF82A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2500</w:t>
            </w:r>
          </w:p>
        </w:tc>
        <w:tc>
          <w:tcPr>
            <w:tcW w:w="4050" w:type="dxa"/>
          </w:tcPr>
          <w:p w14:paraId="45B62D36" w14:textId="63C72074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_gPCPa_At2g18740_exon6_D_</w:t>
            </w:r>
            <w:r w:rsidR="00EA45EA"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v</w:t>
            </w:r>
          </w:p>
        </w:tc>
        <w:tc>
          <w:tcPr>
            <w:tcW w:w="9917" w:type="dxa"/>
          </w:tcPr>
          <w:p w14:paraId="78F1552B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CTGATCACTTTCCCCTGTTAACATAGAAAGG</w:t>
            </w:r>
          </w:p>
        </w:tc>
      </w:tr>
      <w:tr w:rsidR="00E41280" w:rsidRPr="00287249" w14:paraId="4C5D7F25" w14:textId="77777777" w:rsidTr="00776E3E">
        <w:tc>
          <w:tcPr>
            <w:tcW w:w="988" w:type="dxa"/>
          </w:tcPr>
          <w:p w14:paraId="5EE08A2D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2501</w:t>
            </w:r>
          </w:p>
        </w:tc>
        <w:tc>
          <w:tcPr>
            <w:tcW w:w="4050" w:type="dxa"/>
          </w:tcPr>
          <w:p w14:paraId="6721C4C0" w14:textId="2EA1AD33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_gPCP-like_At4g30330_exon6_D_</w:t>
            </w:r>
            <w:r w:rsidR="00EA45EA"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v</w:t>
            </w:r>
          </w:p>
        </w:tc>
        <w:tc>
          <w:tcPr>
            <w:tcW w:w="9917" w:type="dxa"/>
          </w:tcPr>
          <w:p w14:paraId="1585E2E1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ACAGGTCTCTCTGATCACTTGCCCCTGTAATAAGATATATAAG</w:t>
            </w:r>
          </w:p>
        </w:tc>
      </w:tr>
      <w:tr w:rsidR="00E41280" w:rsidRPr="00287249" w14:paraId="6AC30CB6" w14:textId="77777777" w:rsidTr="00776E3E">
        <w:tc>
          <w:tcPr>
            <w:tcW w:w="988" w:type="dxa"/>
          </w:tcPr>
          <w:p w14:paraId="39E38B21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2626</w:t>
            </w:r>
          </w:p>
        </w:tc>
        <w:tc>
          <w:tcPr>
            <w:tcW w:w="4050" w:type="dxa"/>
          </w:tcPr>
          <w:p w14:paraId="695D3EE9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PCP_1.4kb_At2g18740_GG A-mod </w:t>
            </w: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d</w:t>
            </w:r>
            <w:proofErr w:type="spellEnd"/>
          </w:p>
        </w:tc>
        <w:tc>
          <w:tcPr>
            <w:tcW w:w="9917" w:type="dxa"/>
          </w:tcPr>
          <w:p w14:paraId="39436D40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AACCTTTCAATCTTTGTAATTCTAGCATTGAGCACATAGATGTGATTC</w:t>
            </w:r>
          </w:p>
        </w:tc>
      </w:tr>
      <w:tr w:rsidR="00E41280" w:rsidRPr="00287249" w14:paraId="20FC3E64" w14:textId="77777777" w:rsidTr="00776E3E">
        <w:tc>
          <w:tcPr>
            <w:tcW w:w="988" w:type="dxa"/>
          </w:tcPr>
          <w:p w14:paraId="57CB8180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2948</w:t>
            </w:r>
          </w:p>
        </w:tc>
        <w:tc>
          <w:tcPr>
            <w:tcW w:w="4050" w:type="dxa"/>
          </w:tcPr>
          <w:p w14:paraId="3533EE1B" w14:textId="5FC24583" w:rsidR="00317248" w:rsidRPr="00EA45EA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CP1.4kb+gPCPw/o Stop_At2g18740_GG C-mod_</w:t>
            </w:r>
            <w:r w:rsidR="00304120" w:rsidRPr="00F073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304120" w:rsidRPr="00F073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d</w:t>
            </w:r>
            <w:proofErr w:type="spellEnd"/>
          </w:p>
        </w:tc>
        <w:tc>
          <w:tcPr>
            <w:tcW w:w="9917" w:type="dxa"/>
          </w:tcPr>
          <w:p w14:paraId="24425D26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AGGCTTTCAATCTTTGTAATTCTAGCATTGAGCACATAGATGTGATTC</w:t>
            </w:r>
          </w:p>
        </w:tc>
      </w:tr>
      <w:tr w:rsidR="00E41280" w:rsidRPr="00287249" w14:paraId="42E9EFE3" w14:textId="77777777" w:rsidTr="00776E3E">
        <w:tc>
          <w:tcPr>
            <w:tcW w:w="988" w:type="dxa"/>
          </w:tcPr>
          <w:p w14:paraId="07F25607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015</w:t>
            </w:r>
          </w:p>
        </w:tc>
        <w:tc>
          <w:tcPr>
            <w:tcW w:w="4050" w:type="dxa"/>
          </w:tcPr>
          <w:p w14:paraId="76DAF9E5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2S3_GG F mod </w:t>
            </w: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d</w:t>
            </w:r>
            <w:proofErr w:type="spellEnd"/>
          </w:p>
        </w:tc>
        <w:tc>
          <w:tcPr>
            <w:tcW w:w="9917" w:type="dxa"/>
          </w:tcPr>
          <w:p w14:paraId="49B1BE9A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AACTATCAGACCTAAGCTGGCACAACT</w:t>
            </w:r>
          </w:p>
        </w:tc>
      </w:tr>
      <w:tr w:rsidR="00E41280" w:rsidRPr="00287249" w14:paraId="3F5E759C" w14:textId="77777777" w:rsidTr="00776E3E">
        <w:tc>
          <w:tcPr>
            <w:tcW w:w="988" w:type="dxa"/>
          </w:tcPr>
          <w:p w14:paraId="23A4BE6B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016</w:t>
            </w:r>
          </w:p>
        </w:tc>
        <w:tc>
          <w:tcPr>
            <w:tcW w:w="4050" w:type="dxa"/>
          </w:tcPr>
          <w:p w14:paraId="0229D861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MAS_GG</w:t>
            </w:r>
            <w:proofErr w:type="spellEnd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 mod Rev</w:t>
            </w:r>
          </w:p>
        </w:tc>
        <w:tc>
          <w:tcPr>
            <w:tcW w:w="9917" w:type="dxa"/>
          </w:tcPr>
          <w:p w14:paraId="1A5EBBFC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ATACGATAATTTATTTGAAAATTCATAAGAAAAGCAAACG</w:t>
            </w:r>
          </w:p>
        </w:tc>
      </w:tr>
      <w:tr w:rsidR="00E41280" w:rsidRPr="00287249" w14:paraId="7FA0C80D" w14:textId="77777777" w:rsidTr="00776E3E">
        <w:tc>
          <w:tcPr>
            <w:tcW w:w="988" w:type="dxa"/>
          </w:tcPr>
          <w:p w14:paraId="2B41A4DE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025</w:t>
            </w:r>
          </w:p>
        </w:tc>
        <w:tc>
          <w:tcPr>
            <w:tcW w:w="4050" w:type="dxa"/>
          </w:tcPr>
          <w:p w14:paraId="105E9C89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PCP_At2g18740_GG C-mod Rev</w:t>
            </w:r>
          </w:p>
        </w:tc>
        <w:tc>
          <w:tcPr>
            <w:tcW w:w="9917" w:type="dxa"/>
          </w:tcPr>
          <w:p w14:paraId="18A7FCFA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CTGACAGATTATATTCTGATTGGTCTATTAGTATAATTA</w:t>
            </w:r>
          </w:p>
        </w:tc>
      </w:tr>
      <w:tr w:rsidR="00E41280" w:rsidRPr="00287249" w14:paraId="1C8F8317" w14:textId="77777777" w:rsidTr="00776E3E">
        <w:tc>
          <w:tcPr>
            <w:tcW w:w="988" w:type="dxa"/>
          </w:tcPr>
          <w:p w14:paraId="562794A1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742</w:t>
            </w:r>
          </w:p>
        </w:tc>
        <w:tc>
          <w:tcPr>
            <w:tcW w:w="4050" w:type="dxa"/>
          </w:tcPr>
          <w:p w14:paraId="477DD2B5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PCP_At2g18740_3' overlap </w:t>
            </w: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FP_Rev</w:t>
            </w:r>
            <w:proofErr w:type="spellEnd"/>
          </w:p>
        </w:tc>
        <w:tc>
          <w:tcPr>
            <w:tcW w:w="9917" w:type="dxa"/>
          </w:tcPr>
          <w:p w14:paraId="41094B03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GCGATCGCACTAGCGGCACCTGACTTTCCCCTGTTAACATAGAAAGG</w:t>
            </w:r>
          </w:p>
        </w:tc>
      </w:tr>
      <w:tr w:rsidR="00E41280" w:rsidRPr="00287249" w14:paraId="696F089C" w14:textId="77777777" w:rsidTr="00776E3E">
        <w:tc>
          <w:tcPr>
            <w:tcW w:w="988" w:type="dxa"/>
          </w:tcPr>
          <w:p w14:paraId="48A4CA65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743</w:t>
            </w:r>
          </w:p>
        </w:tc>
        <w:tc>
          <w:tcPr>
            <w:tcW w:w="4050" w:type="dxa"/>
          </w:tcPr>
          <w:p w14:paraId="74F551A4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FP 5'_overlap </w:t>
            </w: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CP_Fwd</w:t>
            </w:r>
            <w:proofErr w:type="spellEnd"/>
          </w:p>
        </w:tc>
        <w:tc>
          <w:tcPr>
            <w:tcW w:w="9917" w:type="dxa"/>
          </w:tcPr>
          <w:p w14:paraId="0249EF54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AGGTGCCGCTAGTGCGATCGCATCAGGG</w:t>
            </w:r>
          </w:p>
        </w:tc>
      </w:tr>
      <w:tr w:rsidR="00E41280" w:rsidRPr="00287249" w14:paraId="0B015423" w14:textId="77777777" w:rsidTr="00776E3E">
        <w:tc>
          <w:tcPr>
            <w:tcW w:w="988" w:type="dxa"/>
          </w:tcPr>
          <w:p w14:paraId="63AA311F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744</w:t>
            </w:r>
          </w:p>
        </w:tc>
        <w:tc>
          <w:tcPr>
            <w:tcW w:w="4050" w:type="dxa"/>
          </w:tcPr>
          <w:p w14:paraId="132B6B0D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PCP</w:t>
            </w:r>
            <w:proofErr w:type="spellEnd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'_Rev</w:t>
            </w:r>
          </w:p>
        </w:tc>
        <w:tc>
          <w:tcPr>
            <w:tcW w:w="9917" w:type="dxa"/>
          </w:tcPr>
          <w:p w14:paraId="03B67DB6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GTCAGATTATATTCTGATTGGTCTATTAGTATAATTA</w:t>
            </w:r>
          </w:p>
        </w:tc>
      </w:tr>
      <w:tr w:rsidR="00E41280" w:rsidRPr="00287249" w14:paraId="0ADE9694" w14:textId="77777777" w:rsidTr="00776E3E">
        <w:tc>
          <w:tcPr>
            <w:tcW w:w="988" w:type="dxa"/>
          </w:tcPr>
          <w:p w14:paraId="4D056BDA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745</w:t>
            </w:r>
          </w:p>
        </w:tc>
        <w:tc>
          <w:tcPr>
            <w:tcW w:w="4050" w:type="dxa"/>
          </w:tcPr>
          <w:p w14:paraId="64075951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Cherry</w:t>
            </w:r>
            <w:proofErr w:type="spellEnd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assette 5'_overlap </w:t>
            </w: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PCP_Fwd</w:t>
            </w:r>
            <w:proofErr w:type="spellEnd"/>
          </w:p>
        </w:tc>
        <w:tc>
          <w:tcPr>
            <w:tcW w:w="9917" w:type="dxa"/>
          </w:tcPr>
          <w:p w14:paraId="08FA7170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AATCAGAATATAATCTGACTATCAGACCTAAGCTGGCACAAC</w:t>
            </w:r>
          </w:p>
        </w:tc>
      </w:tr>
      <w:tr w:rsidR="00E41280" w:rsidRPr="00287249" w14:paraId="55E8C71C" w14:textId="77777777" w:rsidTr="00776E3E">
        <w:tc>
          <w:tcPr>
            <w:tcW w:w="988" w:type="dxa"/>
          </w:tcPr>
          <w:p w14:paraId="18436AC8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817</w:t>
            </w:r>
          </w:p>
        </w:tc>
        <w:tc>
          <w:tcPr>
            <w:tcW w:w="4050" w:type="dxa"/>
          </w:tcPr>
          <w:p w14:paraId="6D644B47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exon3 3'_overlap exon4_Rev</w:t>
            </w:r>
          </w:p>
        </w:tc>
        <w:tc>
          <w:tcPr>
            <w:tcW w:w="9917" w:type="dxa"/>
          </w:tcPr>
          <w:p w14:paraId="3BA8CDB7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AGATTCATGTATTCGTCAAAACCAGTGATTCTTCCTTCAATCCTCAAATCTTTCTGC</w:t>
            </w:r>
          </w:p>
        </w:tc>
      </w:tr>
      <w:tr w:rsidR="00E41280" w:rsidRPr="00287249" w14:paraId="5CE9FD04" w14:textId="77777777" w:rsidTr="00776E3E">
        <w:tc>
          <w:tcPr>
            <w:tcW w:w="988" w:type="dxa"/>
          </w:tcPr>
          <w:p w14:paraId="5E2B7102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818</w:t>
            </w:r>
          </w:p>
        </w:tc>
        <w:tc>
          <w:tcPr>
            <w:tcW w:w="4050" w:type="dxa"/>
          </w:tcPr>
          <w:p w14:paraId="439B52E3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exon4 5'_overlap exon 3_Fwd</w:t>
            </w:r>
          </w:p>
        </w:tc>
        <w:tc>
          <w:tcPr>
            <w:tcW w:w="9917" w:type="dxa"/>
          </w:tcPr>
          <w:p w14:paraId="38C79D4A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TTTTGACGAATACATGAATCTAG</w:t>
            </w:r>
          </w:p>
        </w:tc>
      </w:tr>
      <w:tr w:rsidR="00E41280" w:rsidRPr="00287249" w14:paraId="2E17A1F8" w14:textId="77777777" w:rsidTr="00776E3E">
        <w:tc>
          <w:tcPr>
            <w:tcW w:w="988" w:type="dxa"/>
          </w:tcPr>
          <w:p w14:paraId="179C7A31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819</w:t>
            </w:r>
          </w:p>
        </w:tc>
        <w:tc>
          <w:tcPr>
            <w:tcW w:w="4050" w:type="dxa"/>
          </w:tcPr>
          <w:p w14:paraId="69086751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CP_N65K_Rev_1</w:t>
            </w:r>
          </w:p>
        </w:tc>
        <w:tc>
          <w:tcPr>
            <w:tcW w:w="9917" w:type="dxa"/>
          </w:tcPr>
          <w:p w14:paraId="02706D24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ATAAGCAGACAGATCTGAGACTTGTTATCAAAGAGTGAGTTCAGGATAACTCACCAAGTGGTTTCCTGGTTTTCTTCTTGATGC</w:t>
            </w:r>
          </w:p>
        </w:tc>
      </w:tr>
      <w:tr w:rsidR="00E41280" w:rsidRPr="00287249" w14:paraId="6E9E654F" w14:textId="77777777" w:rsidTr="00776E3E">
        <w:tc>
          <w:tcPr>
            <w:tcW w:w="988" w:type="dxa"/>
          </w:tcPr>
          <w:p w14:paraId="5BAD8129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820</w:t>
            </w:r>
          </w:p>
        </w:tc>
        <w:tc>
          <w:tcPr>
            <w:tcW w:w="4050" w:type="dxa"/>
          </w:tcPr>
          <w:p w14:paraId="2A40D91D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CP_Rev_2</w:t>
            </w:r>
          </w:p>
        </w:tc>
        <w:tc>
          <w:tcPr>
            <w:tcW w:w="9917" w:type="dxa"/>
          </w:tcPr>
          <w:p w14:paraId="14D5F180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GAGTTATGTTGTCTCCTTTGAGTAAAATCCTTCCTGAAAATAGGTATTAACACGAGTTATCAAACCATAAGCAGACAGATCTG</w:t>
            </w:r>
          </w:p>
        </w:tc>
      </w:tr>
      <w:tr w:rsidR="00E41280" w:rsidRPr="00287249" w14:paraId="11CD6218" w14:textId="77777777" w:rsidTr="00776E3E">
        <w:tc>
          <w:tcPr>
            <w:tcW w:w="988" w:type="dxa"/>
          </w:tcPr>
          <w:p w14:paraId="4DA16F2D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821</w:t>
            </w:r>
          </w:p>
        </w:tc>
        <w:tc>
          <w:tcPr>
            <w:tcW w:w="4050" w:type="dxa"/>
          </w:tcPr>
          <w:p w14:paraId="4532E558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CP_T86A_Rev_3</w:t>
            </w:r>
          </w:p>
        </w:tc>
        <w:tc>
          <w:tcPr>
            <w:tcW w:w="9917" w:type="dxa"/>
          </w:tcPr>
          <w:p w14:paraId="4C952C32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CAAATCAAGCTGCTATACATCATAAAGAGAGAAGACAGAGTAGAGATTGTGTTACTTACGCGTTCATCATCAGAGTTATGTTGTCTCC</w:t>
            </w:r>
          </w:p>
        </w:tc>
      </w:tr>
      <w:tr w:rsidR="00E41280" w:rsidRPr="00287249" w14:paraId="169F330C" w14:textId="77777777" w:rsidTr="00776E3E">
        <w:tc>
          <w:tcPr>
            <w:tcW w:w="988" w:type="dxa"/>
          </w:tcPr>
          <w:p w14:paraId="26EA9858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823</w:t>
            </w:r>
          </w:p>
        </w:tc>
        <w:tc>
          <w:tcPr>
            <w:tcW w:w="4050" w:type="dxa"/>
          </w:tcPr>
          <w:p w14:paraId="10E32962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CP_Rev</w:t>
            </w:r>
            <w:proofErr w:type="spellEnd"/>
          </w:p>
        </w:tc>
        <w:tc>
          <w:tcPr>
            <w:tcW w:w="9917" w:type="dxa"/>
          </w:tcPr>
          <w:p w14:paraId="75B75E07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CTGATCACTTTCCCCTGTTAACATAGAAAGGATTTTGTTTCAATCTTTTGTTATGTGACAAATCAAGCTGCTATACATC</w:t>
            </w:r>
          </w:p>
        </w:tc>
      </w:tr>
      <w:tr w:rsidR="00E41280" w:rsidRPr="00287249" w14:paraId="00DAA1FC" w14:textId="77777777" w:rsidTr="00776E3E">
        <w:tc>
          <w:tcPr>
            <w:tcW w:w="988" w:type="dxa"/>
          </w:tcPr>
          <w:p w14:paraId="68424012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900</w:t>
            </w:r>
          </w:p>
        </w:tc>
        <w:tc>
          <w:tcPr>
            <w:tcW w:w="4050" w:type="dxa"/>
          </w:tcPr>
          <w:p w14:paraId="50A0DCDD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CP_N65A_Rev_1</w:t>
            </w:r>
          </w:p>
        </w:tc>
        <w:tc>
          <w:tcPr>
            <w:tcW w:w="9917" w:type="dxa"/>
          </w:tcPr>
          <w:p w14:paraId="4645DA75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ATAAGCAGACAGATCTGAGACTTGTTATCAAAGAGTGAGTTCAGGATAACTCACCAAGTGGTTTCCTGGTAGCCTTCTTGATGC</w:t>
            </w:r>
          </w:p>
        </w:tc>
      </w:tr>
      <w:tr w:rsidR="00E41280" w:rsidRPr="00287249" w14:paraId="7387BBE9" w14:textId="77777777" w:rsidTr="00776E3E">
        <w:tc>
          <w:tcPr>
            <w:tcW w:w="988" w:type="dxa"/>
          </w:tcPr>
          <w:p w14:paraId="5E84EE1A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901</w:t>
            </w:r>
          </w:p>
        </w:tc>
        <w:tc>
          <w:tcPr>
            <w:tcW w:w="4050" w:type="dxa"/>
          </w:tcPr>
          <w:p w14:paraId="2CAF4612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CP_T86G_Rev_3</w:t>
            </w:r>
          </w:p>
        </w:tc>
        <w:tc>
          <w:tcPr>
            <w:tcW w:w="9917" w:type="dxa"/>
          </w:tcPr>
          <w:p w14:paraId="5B1FF1AF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CAAATCAAGCTGCTATACATCATAAAGAGAGAAGACAGAGTAGAGATTGTGTTACTTACCCGTTCATCATCAGAGTTATGTTGTCTCC</w:t>
            </w:r>
          </w:p>
        </w:tc>
      </w:tr>
      <w:tr w:rsidR="00E41280" w:rsidRPr="00287249" w14:paraId="2C776D22" w14:textId="77777777" w:rsidTr="00776E3E">
        <w:tc>
          <w:tcPr>
            <w:tcW w:w="988" w:type="dxa"/>
          </w:tcPr>
          <w:p w14:paraId="778FB46B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991</w:t>
            </w:r>
          </w:p>
        </w:tc>
        <w:tc>
          <w:tcPr>
            <w:tcW w:w="4050" w:type="dxa"/>
          </w:tcPr>
          <w:p w14:paraId="5F09576B" w14:textId="77777777" w:rsidR="00317248" w:rsidRPr="00DA6634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PCP </w:t>
            </w: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letion</w:t>
            </w:r>
            <w:proofErr w:type="spellEnd"/>
            <w:r w:rsidRPr="0028724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intron1_GG C-</w:t>
            </w: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od_Fwd</w:t>
            </w:r>
            <w:proofErr w:type="spellEnd"/>
          </w:p>
        </w:tc>
        <w:tc>
          <w:tcPr>
            <w:tcW w:w="9917" w:type="dxa"/>
          </w:tcPr>
          <w:p w14:paraId="046B891A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ACAGGTCTCAACCTAAATCAAGAGAAAATGTGATTCTCGG</w:t>
            </w:r>
          </w:p>
        </w:tc>
      </w:tr>
      <w:tr w:rsidR="00E41280" w:rsidRPr="00287249" w14:paraId="099CB848" w14:textId="77777777" w:rsidTr="00776E3E">
        <w:tc>
          <w:tcPr>
            <w:tcW w:w="988" w:type="dxa"/>
          </w:tcPr>
          <w:p w14:paraId="7CA27E26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992</w:t>
            </w:r>
          </w:p>
        </w:tc>
        <w:tc>
          <w:tcPr>
            <w:tcW w:w="4050" w:type="dxa"/>
          </w:tcPr>
          <w:p w14:paraId="00CE7EFB" w14:textId="309BAFAC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exon2_</w:t>
            </w:r>
            <w:r w:rsidR="00EA45EA"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v</w:t>
            </w:r>
          </w:p>
        </w:tc>
        <w:tc>
          <w:tcPr>
            <w:tcW w:w="9917" w:type="dxa"/>
          </w:tcPr>
          <w:p w14:paraId="0CEA0A60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TTTGAAGAAACCTAAAAATCAAGTT</w:t>
            </w:r>
          </w:p>
        </w:tc>
      </w:tr>
      <w:tr w:rsidR="00E41280" w:rsidRPr="00287249" w14:paraId="6352D5FE" w14:textId="77777777" w:rsidTr="00776E3E">
        <w:tc>
          <w:tcPr>
            <w:tcW w:w="988" w:type="dxa"/>
          </w:tcPr>
          <w:p w14:paraId="5C5651FF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993</w:t>
            </w:r>
          </w:p>
        </w:tc>
        <w:tc>
          <w:tcPr>
            <w:tcW w:w="4050" w:type="dxa"/>
          </w:tcPr>
          <w:p w14:paraId="76948FCB" w14:textId="58A8382B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exon2_Fw</w:t>
            </w:r>
            <w:r w:rsidR="00EA4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9917" w:type="dxa"/>
          </w:tcPr>
          <w:p w14:paraId="3C5D5356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TTGATTTTTAGGTTTCTTCAAAGT</w:t>
            </w:r>
          </w:p>
        </w:tc>
      </w:tr>
      <w:tr w:rsidR="00E41280" w:rsidRPr="00287249" w14:paraId="37C9AD58" w14:textId="77777777" w:rsidTr="00776E3E">
        <w:tc>
          <w:tcPr>
            <w:tcW w:w="988" w:type="dxa"/>
          </w:tcPr>
          <w:p w14:paraId="7BE8639C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4140</w:t>
            </w:r>
          </w:p>
        </w:tc>
        <w:tc>
          <w:tcPr>
            <w:tcW w:w="4050" w:type="dxa"/>
          </w:tcPr>
          <w:p w14:paraId="1D425EEB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exon3 5'_overlap exon 2_Fwd</w:t>
            </w:r>
          </w:p>
        </w:tc>
        <w:tc>
          <w:tcPr>
            <w:tcW w:w="9917" w:type="dxa"/>
          </w:tcPr>
          <w:p w14:paraId="164031F8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TTGATTTTTAGGTTTCTTCAAAGTAAAGCTAGGATCCAGATTTGGCTATTTGAG</w:t>
            </w:r>
          </w:p>
        </w:tc>
      </w:tr>
      <w:tr w:rsidR="00E41280" w:rsidRPr="00287249" w14:paraId="10186E8D" w14:textId="77777777" w:rsidTr="00776E3E">
        <w:tc>
          <w:tcPr>
            <w:tcW w:w="988" w:type="dxa"/>
          </w:tcPr>
          <w:p w14:paraId="4F0BCFED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4141</w:t>
            </w:r>
          </w:p>
        </w:tc>
        <w:tc>
          <w:tcPr>
            <w:tcW w:w="4050" w:type="dxa"/>
          </w:tcPr>
          <w:p w14:paraId="13349177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exon4 3'_overlap exon 5_Rev</w:t>
            </w:r>
          </w:p>
        </w:tc>
        <w:tc>
          <w:tcPr>
            <w:tcW w:w="9917" w:type="dxa"/>
          </w:tcPr>
          <w:p w14:paraId="62BD37F4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TTGTCTCCTTTGAGTAAAATCCTTCCAAGTGGTTTCCTGGTGTTCTTCTTG</w:t>
            </w:r>
          </w:p>
        </w:tc>
      </w:tr>
      <w:tr w:rsidR="00E41280" w:rsidRPr="00287249" w14:paraId="2BF970C4" w14:textId="77777777" w:rsidTr="00776E3E">
        <w:tc>
          <w:tcPr>
            <w:tcW w:w="988" w:type="dxa"/>
          </w:tcPr>
          <w:p w14:paraId="1455C1B6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4142</w:t>
            </w:r>
          </w:p>
        </w:tc>
        <w:tc>
          <w:tcPr>
            <w:tcW w:w="4050" w:type="dxa"/>
          </w:tcPr>
          <w:p w14:paraId="38F51638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exon 5_Fwd</w:t>
            </w:r>
          </w:p>
        </w:tc>
        <w:tc>
          <w:tcPr>
            <w:tcW w:w="9917" w:type="dxa"/>
          </w:tcPr>
          <w:p w14:paraId="2D62378A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AGGATTTTACTCAAAGGAGACAACATAAC</w:t>
            </w:r>
          </w:p>
        </w:tc>
      </w:tr>
      <w:tr w:rsidR="00E41280" w:rsidRPr="00287249" w14:paraId="53ADFC64" w14:textId="77777777" w:rsidTr="00776E3E">
        <w:tc>
          <w:tcPr>
            <w:tcW w:w="988" w:type="dxa"/>
          </w:tcPr>
          <w:p w14:paraId="1B67DB8F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4329</w:t>
            </w:r>
          </w:p>
        </w:tc>
        <w:tc>
          <w:tcPr>
            <w:tcW w:w="4050" w:type="dxa"/>
          </w:tcPr>
          <w:p w14:paraId="7A5EB3F1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exon3 5'_overlap intron 2_Fwd</w:t>
            </w:r>
          </w:p>
        </w:tc>
        <w:tc>
          <w:tcPr>
            <w:tcW w:w="9917" w:type="dxa"/>
          </w:tcPr>
          <w:p w14:paraId="1E2A3132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TGGTCTTTTGTGTTTGTGATGCAGAAAGCTAGGATCCAGATTTGGCTATTTGAG</w:t>
            </w:r>
          </w:p>
        </w:tc>
      </w:tr>
      <w:tr w:rsidR="00E41280" w:rsidRPr="00287249" w14:paraId="327BF185" w14:textId="77777777" w:rsidTr="00776E3E">
        <w:tc>
          <w:tcPr>
            <w:tcW w:w="988" w:type="dxa"/>
          </w:tcPr>
          <w:p w14:paraId="54B86F21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4330</w:t>
            </w:r>
          </w:p>
        </w:tc>
        <w:tc>
          <w:tcPr>
            <w:tcW w:w="4050" w:type="dxa"/>
          </w:tcPr>
          <w:p w14:paraId="428C26EB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intron 2 3'_Rev</w:t>
            </w:r>
          </w:p>
        </w:tc>
        <w:tc>
          <w:tcPr>
            <w:tcW w:w="9917" w:type="dxa"/>
          </w:tcPr>
          <w:p w14:paraId="15BDEEB9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GCATCACAAACACAAAAGACCAGG</w:t>
            </w:r>
          </w:p>
        </w:tc>
      </w:tr>
      <w:tr w:rsidR="00E41280" w:rsidRPr="00287249" w14:paraId="65735BA1" w14:textId="77777777" w:rsidTr="00776E3E">
        <w:tc>
          <w:tcPr>
            <w:tcW w:w="988" w:type="dxa"/>
          </w:tcPr>
          <w:p w14:paraId="57ED4BA3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4331</w:t>
            </w:r>
          </w:p>
        </w:tc>
        <w:tc>
          <w:tcPr>
            <w:tcW w:w="4050" w:type="dxa"/>
          </w:tcPr>
          <w:p w14:paraId="457BA1A1" w14:textId="77777777" w:rsidR="00317248" w:rsidRPr="00DA6634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A6634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PCP intron 3_overlap </w:t>
            </w:r>
            <w:proofErr w:type="spellStart"/>
            <w:r w:rsidRPr="00DA6634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xon</w:t>
            </w:r>
            <w:proofErr w:type="spellEnd"/>
            <w:r w:rsidRPr="00DA6634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4 5'_Rev</w:t>
            </w:r>
          </w:p>
        </w:tc>
        <w:tc>
          <w:tcPr>
            <w:tcW w:w="9917" w:type="dxa"/>
          </w:tcPr>
          <w:p w14:paraId="32F4692B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AAAACTAGATTCATGTATTCGTCAAAACCCTGCAAAGGACGACGGATAAGCAAGG</w:t>
            </w:r>
          </w:p>
        </w:tc>
      </w:tr>
      <w:tr w:rsidR="00E41280" w:rsidRPr="00287249" w14:paraId="0CE8B875" w14:textId="77777777" w:rsidTr="00776E3E">
        <w:tc>
          <w:tcPr>
            <w:tcW w:w="988" w:type="dxa"/>
          </w:tcPr>
          <w:p w14:paraId="158F147F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4332</w:t>
            </w:r>
          </w:p>
        </w:tc>
        <w:tc>
          <w:tcPr>
            <w:tcW w:w="4050" w:type="dxa"/>
          </w:tcPr>
          <w:p w14:paraId="2D11F9EB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CP exon 1 5'_overlap </w:t>
            </w: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GG</w:t>
            </w:r>
            <w:proofErr w:type="spellEnd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003 </w:t>
            </w: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sert_Fwd</w:t>
            </w:r>
            <w:proofErr w:type="spellEnd"/>
          </w:p>
        </w:tc>
        <w:tc>
          <w:tcPr>
            <w:tcW w:w="9917" w:type="dxa"/>
          </w:tcPr>
          <w:p w14:paraId="25AD858A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TATTCAGTCGACTGGTACCAACAGGCTCAACAATGGCGAGCACCAAAGTTCAAAG</w:t>
            </w:r>
          </w:p>
        </w:tc>
      </w:tr>
      <w:tr w:rsidR="00E41280" w:rsidRPr="00287249" w14:paraId="10AC82D8" w14:textId="77777777" w:rsidTr="00776E3E">
        <w:tc>
          <w:tcPr>
            <w:tcW w:w="988" w:type="dxa"/>
          </w:tcPr>
          <w:p w14:paraId="56F91241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O-4333</w:t>
            </w:r>
          </w:p>
        </w:tc>
        <w:tc>
          <w:tcPr>
            <w:tcW w:w="4050" w:type="dxa"/>
          </w:tcPr>
          <w:p w14:paraId="2C3E38D5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CP promoter 3'_overlap </w:t>
            </w: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GG</w:t>
            </w:r>
            <w:proofErr w:type="spellEnd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003 </w:t>
            </w: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sert_Rev</w:t>
            </w:r>
            <w:proofErr w:type="spellEnd"/>
          </w:p>
        </w:tc>
        <w:tc>
          <w:tcPr>
            <w:tcW w:w="9917" w:type="dxa"/>
          </w:tcPr>
          <w:p w14:paraId="6A170876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CCTGTTGGTACCAGTCGACTGAATACTGTTGGCTAACGTAGTTGGAAATCTCTC</w:t>
            </w:r>
          </w:p>
        </w:tc>
      </w:tr>
      <w:tr w:rsidR="00E41280" w:rsidRPr="00287249" w14:paraId="4BA0BCC4" w14:textId="77777777" w:rsidTr="00776E3E">
        <w:tc>
          <w:tcPr>
            <w:tcW w:w="988" w:type="dxa"/>
          </w:tcPr>
          <w:p w14:paraId="45244221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4550</w:t>
            </w:r>
          </w:p>
        </w:tc>
        <w:tc>
          <w:tcPr>
            <w:tcW w:w="4050" w:type="dxa"/>
          </w:tcPr>
          <w:p w14:paraId="1B09C588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intron3 5'_Fwd</w:t>
            </w:r>
          </w:p>
        </w:tc>
        <w:tc>
          <w:tcPr>
            <w:tcW w:w="9917" w:type="dxa"/>
          </w:tcPr>
          <w:p w14:paraId="60EBA834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TAAGTTGATGTTGAAGCTCCG</w:t>
            </w:r>
          </w:p>
        </w:tc>
      </w:tr>
      <w:tr w:rsidR="00E41280" w:rsidRPr="00287249" w14:paraId="0B577934" w14:textId="77777777" w:rsidTr="00776E3E">
        <w:tc>
          <w:tcPr>
            <w:tcW w:w="988" w:type="dxa"/>
          </w:tcPr>
          <w:p w14:paraId="707677ED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4557</w:t>
            </w:r>
          </w:p>
        </w:tc>
        <w:tc>
          <w:tcPr>
            <w:tcW w:w="4050" w:type="dxa"/>
          </w:tcPr>
          <w:p w14:paraId="0BE3BF4E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exon3_overlap intron 3_Rev</w:t>
            </w:r>
          </w:p>
        </w:tc>
        <w:tc>
          <w:tcPr>
            <w:tcW w:w="9917" w:type="dxa"/>
          </w:tcPr>
          <w:p w14:paraId="3B2EBEB8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GAGCTTCAACATCAACTTACAGTGATTCTTCCTTCAATCCTCAAATCTTTCTGC</w:t>
            </w:r>
          </w:p>
        </w:tc>
      </w:tr>
      <w:tr w:rsidR="00E41280" w:rsidRPr="00287249" w14:paraId="68288E75" w14:textId="77777777" w:rsidTr="00776E3E">
        <w:tc>
          <w:tcPr>
            <w:tcW w:w="14955" w:type="dxa"/>
            <w:gridSpan w:val="3"/>
          </w:tcPr>
          <w:p w14:paraId="35D189FF" w14:textId="77777777" w:rsidR="00317248" w:rsidRPr="00287249" w:rsidRDefault="00317248" w:rsidP="00D367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872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quencing primers:</w:t>
            </w:r>
          </w:p>
        </w:tc>
      </w:tr>
      <w:tr w:rsidR="00E41280" w:rsidRPr="00287249" w14:paraId="3183B8C6" w14:textId="77777777" w:rsidTr="00776E3E">
        <w:tc>
          <w:tcPr>
            <w:tcW w:w="988" w:type="dxa"/>
          </w:tcPr>
          <w:p w14:paraId="39A772A9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0113</w:t>
            </w:r>
          </w:p>
        </w:tc>
        <w:tc>
          <w:tcPr>
            <w:tcW w:w="4050" w:type="dxa"/>
          </w:tcPr>
          <w:p w14:paraId="67E689AB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6_promoter</w:t>
            </w:r>
          </w:p>
        </w:tc>
        <w:tc>
          <w:tcPr>
            <w:tcW w:w="9917" w:type="dxa"/>
          </w:tcPr>
          <w:p w14:paraId="123C61E1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CTATTTAGGTGACACTATAGAA</w:t>
            </w:r>
          </w:p>
        </w:tc>
      </w:tr>
      <w:tr w:rsidR="00E41280" w:rsidRPr="00287249" w14:paraId="08B8B127" w14:textId="77777777" w:rsidTr="00776E3E">
        <w:tc>
          <w:tcPr>
            <w:tcW w:w="988" w:type="dxa"/>
          </w:tcPr>
          <w:p w14:paraId="25545B13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0114</w:t>
            </w:r>
          </w:p>
        </w:tc>
        <w:tc>
          <w:tcPr>
            <w:tcW w:w="4050" w:type="dxa"/>
          </w:tcPr>
          <w:p w14:paraId="3036A4E5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7_promoter</w:t>
            </w:r>
          </w:p>
        </w:tc>
        <w:tc>
          <w:tcPr>
            <w:tcW w:w="9917" w:type="dxa"/>
          </w:tcPr>
          <w:p w14:paraId="3B60B97D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TAATACGACTCACTATAGGGCGA</w:t>
            </w:r>
          </w:p>
        </w:tc>
      </w:tr>
      <w:tr w:rsidR="00E41280" w:rsidRPr="00287249" w14:paraId="54175869" w14:textId="77777777" w:rsidTr="00776E3E">
        <w:tc>
          <w:tcPr>
            <w:tcW w:w="988" w:type="dxa"/>
          </w:tcPr>
          <w:p w14:paraId="3070D63F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0119</w:t>
            </w:r>
          </w:p>
        </w:tc>
        <w:tc>
          <w:tcPr>
            <w:tcW w:w="4050" w:type="dxa"/>
          </w:tcPr>
          <w:p w14:paraId="73D807C0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-pZ001/pZ003_RB</w:t>
            </w:r>
          </w:p>
        </w:tc>
        <w:tc>
          <w:tcPr>
            <w:tcW w:w="9917" w:type="dxa"/>
          </w:tcPr>
          <w:p w14:paraId="41AE3AEC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TTTACCCGCCAATATATCCT</w:t>
            </w:r>
          </w:p>
        </w:tc>
      </w:tr>
      <w:tr w:rsidR="00E41280" w:rsidRPr="00287249" w14:paraId="0A3817C6" w14:textId="77777777" w:rsidTr="00776E3E">
        <w:tc>
          <w:tcPr>
            <w:tcW w:w="988" w:type="dxa"/>
          </w:tcPr>
          <w:p w14:paraId="1EA78478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0120</w:t>
            </w:r>
          </w:p>
        </w:tc>
        <w:tc>
          <w:tcPr>
            <w:tcW w:w="4050" w:type="dxa"/>
          </w:tcPr>
          <w:p w14:paraId="1B91BEA5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-pZ001/pZ003_LB</w:t>
            </w:r>
          </w:p>
        </w:tc>
        <w:tc>
          <w:tcPr>
            <w:tcW w:w="9917" w:type="dxa"/>
          </w:tcPr>
          <w:p w14:paraId="414B8B9F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GGCAGGATATATTGTGGTG</w:t>
            </w:r>
          </w:p>
        </w:tc>
      </w:tr>
      <w:tr w:rsidR="00E41280" w:rsidRPr="00287249" w14:paraId="2FB8CDD8" w14:textId="77777777" w:rsidTr="00776E3E">
        <w:tc>
          <w:tcPr>
            <w:tcW w:w="988" w:type="dxa"/>
          </w:tcPr>
          <w:p w14:paraId="24F4C592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0129</w:t>
            </w:r>
          </w:p>
        </w:tc>
        <w:tc>
          <w:tcPr>
            <w:tcW w:w="4050" w:type="dxa"/>
          </w:tcPr>
          <w:p w14:paraId="5D4C462F" w14:textId="0C486F08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BCS</w:t>
            </w:r>
            <w:proofErr w:type="spellEnd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EA45EA"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</w:t>
            </w:r>
          </w:p>
        </w:tc>
        <w:tc>
          <w:tcPr>
            <w:tcW w:w="9917" w:type="dxa"/>
          </w:tcPr>
          <w:p w14:paraId="522D523D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CATTTCCATTTCACAGTTCGA</w:t>
            </w:r>
          </w:p>
        </w:tc>
      </w:tr>
      <w:tr w:rsidR="00E41280" w:rsidRPr="00287249" w14:paraId="73A9357A" w14:textId="77777777" w:rsidTr="00776E3E">
        <w:tc>
          <w:tcPr>
            <w:tcW w:w="988" w:type="dxa"/>
          </w:tcPr>
          <w:p w14:paraId="5FBDAF95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0</w:t>
            </w:r>
          </w:p>
        </w:tc>
        <w:tc>
          <w:tcPr>
            <w:tcW w:w="4050" w:type="dxa"/>
          </w:tcPr>
          <w:p w14:paraId="0B05D859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GGZ003 RB to insert 5’</w:t>
            </w:r>
          </w:p>
        </w:tc>
        <w:tc>
          <w:tcPr>
            <w:tcW w:w="9917" w:type="dxa"/>
          </w:tcPr>
          <w:p w14:paraId="7A49936A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CCCGCCAATATATCCTGTC</w:t>
            </w:r>
          </w:p>
        </w:tc>
      </w:tr>
      <w:tr w:rsidR="00E41280" w:rsidRPr="00287249" w14:paraId="3FE14AC0" w14:textId="77777777" w:rsidTr="00776E3E">
        <w:tc>
          <w:tcPr>
            <w:tcW w:w="988" w:type="dxa"/>
          </w:tcPr>
          <w:p w14:paraId="3D757FC8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2</w:t>
            </w:r>
          </w:p>
        </w:tc>
        <w:tc>
          <w:tcPr>
            <w:tcW w:w="4050" w:type="dxa"/>
          </w:tcPr>
          <w:p w14:paraId="5FB3FC3D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GGZ003 LB to insert 3’</w:t>
            </w:r>
          </w:p>
        </w:tc>
        <w:tc>
          <w:tcPr>
            <w:tcW w:w="9917" w:type="dxa"/>
          </w:tcPr>
          <w:p w14:paraId="16E08F2C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TGGCAGGATATATTGTGGTG</w:t>
            </w:r>
          </w:p>
        </w:tc>
      </w:tr>
      <w:tr w:rsidR="00E41280" w:rsidRPr="00287249" w14:paraId="4023BF8D" w14:textId="77777777" w:rsidTr="00776E3E">
        <w:tc>
          <w:tcPr>
            <w:tcW w:w="988" w:type="dxa"/>
          </w:tcPr>
          <w:p w14:paraId="40FD7154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55</w:t>
            </w:r>
          </w:p>
        </w:tc>
        <w:tc>
          <w:tcPr>
            <w:tcW w:w="4050" w:type="dxa"/>
          </w:tcPr>
          <w:p w14:paraId="55F18B97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intron 3_Rev</w:t>
            </w:r>
          </w:p>
        </w:tc>
        <w:tc>
          <w:tcPr>
            <w:tcW w:w="9917" w:type="dxa"/>
          </w:tcPr>
          <w:p w14:paraId="2E850529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CGAAGAGAATGACACAATC</w:t>
            </w:r>
          </w:p>
        </w:tc>
      </w:tr>
      <w:tr w:rsidR="00E41280" w:rsidRPr="00287249" w14:paraId="43EFD37B" w14:textId="77777777" w:rsidTr="00776E3E">
        <w:tc>
          <w:tcPr>
            <w:tcW w:w="988" w:type="dxa"/>
          </w:tcPr>
          <w:p w14:paraId="36784CE7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64</w:t>
            </w:r>
          </w:p>
        </w:tc>
        <w:tc>
          <w:tcPr>
            <w:tcW w:w="4050" w:type="dxa"/>
          </w:tcPr>
          <w:p w14:paraId="402B1B1A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a_At2g18740_3'UTR_terminator_Rev</w:t>
            </w:r>
          </w:p>
        </w:tc>
        <w:tc>
          <w:tcPr>
            <w:tcW w:w="9917" w:type="dxa"/>
          </w:tcPr>
          <w:p w14:paraId="50BB7E79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TAGTCAGATTATATTCTGATTGGTCTATTAGTATAATTA</w:t>
            </w:r>
          </w:p>
        </w:tc>
      </w:tr>
      <w:tr w:rsidR="00E41280" w:rsidRPr="00287249" w14:paraId="69D12553" w14:textId="77777777" w:rsidTr="00776E3E">
        <w:tc>
          <w:tcPr>
            <w:tcW w:w="988" w:type="dxa"/>
          </w:tcPr>
          <w:p w14:paraId="6290E242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68</w:t>
            </w:r>
          </w:p>
        </w:tc>
        <w:tc>
          <w:tcPr>
            <w:tcW w:w="4050" w:type="dxa"/>
          </w:tcPr>
          <w:p w14:paraId="6B44F03D" w14:textId="1CB5C096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L_At4g30330_CDS_</w:t>
            </w:r>
            <w:r w:rsidR="00304120" w:rsidRPr="00F073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304120" w:rsidRPr="00F073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d</w:t>
            </w:r>
            <w:proofErr w:type="spellEnd"/>
          </w:p>
        </w:tc>
        <w:tc>
          <w:tcPr>
            <w:tcW w:w="9917" w:type="dxa"/>
          </w:tcPr>
          <w:p w14:paraId="4EC15470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AGGCTCAACAATGGCGAGCACCAAAGTTCAG</w:t>
            </w:r>
          </w:p>
        </w:tc>
      </w:tr>
      <w:tr w:rsidR="00E41280" w:rsidRPr="00287249" w14:paraId="7CE79E01" w14:textId="77777777" w:rsidTr="00776E3E">
        <w:tc>
          <w:tcPr>
            <w:tcW w:w="988" w:type="dxa"/>
          </w:tcPr>
          <w:p w14:paraId="1791DCC9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4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73</w:t>
            </w:r>
          </w:p>
        </w:tc>
        <w:tc>
          <w:tcPr>
            <w:tcW w:w="4050" w:type="dxa"/>
          </w:tcPr>
          <w:p w14:paraId="51CFD99E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4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F588_Seq_1</w:t>
            </w:r>
          </w:p>
        </w:tc>
        <w:tc>
          <w:tcPr>
            <w:tcW w:w="9917" w:type="dxa"/>
          </w:tcPr>
          <w:p w14:paraId="2DDC70FE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4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CGCTTGGCCTCGC</w:t>
            </w:r>
          </w:p>
        </w:tc>
      </w:tr>
      <w:tr w:rsidR="00E41280" w:rsidRPr="00287249" w14:paraId="07C35E59" w14:textId="77777777" w:rsidTr="00776E3E">
        <w:tc>
          <w:tcPr>
            <w:tcW w:w="988" w:type="dxa"/>
          </w:tcPr>
          <w:p w14:paraId="5CA5957B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4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74</w:t>
            </w:r>
          </w:p>
        </w:tc>
        <w:tc>
          <w:tcPr>
            <w:tcW w:w="4050" w:type="dxa"/>
          </w:tcPr>
          <w:p w14:paraId="5764791B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4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F588_Seq_2</w:t>
            </w:r>
          </w:p>
        </w:tc>
        <w:tc>
          <w:tcPr>
            <w:tcW w:w="9917" w:type="dxa"/>
          </w:tcPr>
          <w:p w14:paraId="4486F074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4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CTCGTAATTACTTGGGC</w:t>
            </w:r>
          </w:p>
        </w:tc>
      </w:tr>
      <w:tr w:rsidR="00E41280" w:rsidRPr="00287249" w14:paraId="65DB3654" w14:textId="77777777" w:rsidTr="00776E3E">
        <w:tc>
          <w:tcPr>
            <w:tcW w:w="988" w:type="dxa"/>
          </w:tcPr>
          <w:p w14:paraId="6D072564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4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75</w:t>
            </w:r>
          </w:p>
        </w:tc>
        <w:tc>
          <w:tcPr>
            <w:tcW w:w="4050" w:type="dxa"/>
          </w:tcPr>
          <w:p w14:paraId="46325BD9" w14:textId="057DA12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4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F588_Seq_3 </w:t>
            </w:r>
            <w:r w:rsidR="00EA45EA"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</w:t>
            </w:r>
          </w:p>
        </w:tc>
        <w:tc>
          <w:tcPr>
            <w:tcW w:w="9917" w:type="dxa"/>
          </w:tcPr>
          <w:p w14:paraId="14FA6AAD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4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TGTGTGCGCAATGAAAC</w:t>
            </w:r>
          </w:p>
        </w:tc>
      </w:tr>
      <w:tr w:rsidR="00E41280" w:rsidRPr="00287249" w14:paraId="18AB58FC" w14:textId="77777777" w:rsidTr="00776E3E">
        <w:tc>
          <w:tcPr>
            <w:tcW w:w="988" w:type="dxa"/>
          </w:tcPr>
          <w:p w14:paraId="25C0194C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4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576</w:t>
            </w:r>
          </w:p>
        </w:tc>
        <w:tc>
          <w:tcPr>
            <w:tcW w:w="4050" w:type="dxa"/>
          </w:tcPr>
          <w:p w14:paraId="559737D9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4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F588_Seq_4</w:t>
            </w:r>
          </w:p>
        </w:tc>
        <w:tc>
          <w:tcPr>
            <w:tcW w:w="9917" w:type="dxa"/>
          </w:tcPr>
          <w:p w14:paraId="2546655D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4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GCATGCATAAGCGGAGC</w:t>
            </w:r>
          </w:p>
        </w:tc>
      </w:tr>
      <w:tr w:rsidR="00E41280" w:rsidRPr="00287249" w14:paraId="46901A25" w14:textId="77777777" w:rsidTr="00776E3E">
        <w:tc>
          <w:tcPr>
            <w:tcW w:w="988" w:type="dxa"/>
          </w:tcPr>
          <w:p w14:paraId="008177DE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784</w:t>
            </w:r>
          </w:p>
        </w:tc>
        <w:tc>
          <w:tcPr>
            <w:tcW w:w="4050" w:type="dxa"/>
          </w:tcPr>
          <w:p w14:paraId="01E03B98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GGZ003 to insert 5’</w:t>
            </w:r>
          </w:p>
        </w:tc>
        <w:tc>
          <w:tcPr>
            <w:tcW w:w="9917" w:type="dxa"/>
          </w:tcPr>
          <w:p w14:paraId="125AF5B0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CAACCTTAATTAAACACG</w:t>
            </w:r>
          </w:p>
        </w:tc>
      </w:tr>
      <w:tr w:rsidR="00E41280" w:rsidRPr="00287249" w14:paraId="35D497C5" w14:textId="77777777" w:rsidTr="00776E3E">
        <w:tc>
          <w:tcPr>
            <w:tcW w:w="988" w:type="dxa"/>
          </w:tcPr>
          <w:p w14:paraId="2147C749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801</w:t>
            </w:r>
          </w:p>
        </w:tc>
        <w:tc>
          <w:tcPr>
            <w:tcW w:w="4050" w:type="dxa"/>
          </w:tcPr>
          <w:p w14:paraId="59B50267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exon 1_Fwd</w:t>
            </w:r>
          </w:p>
        </w:tc>
        <w:tc>
          <w:tcPr>
            <w:tcW w:w="9917" w:type="dxa"/>
          </w:tcPr>
          <w:p w14:paraId="1029FCD1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GGCGAGCACCAAAGTTCAAAGG</w:t>
            </w:r>
          </w:p>
        </w:tc>
      </w:tr>
      <w:tr w:rsidR="00E41280" w:rsidRPr="00287249" w14:paraId="5526F727" w14:textId="77777777" w:rsidTr="00776E3E">
        <w:tc>
          <w:tcPr>
            <w:tcW w:w="988" w:type="dxa"/>
          </w:tcPr>
          <w:p w14:paraId="37CF4319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1817</w:t>
            </w:r>
          </w:p>
        </w:tc>
        <w:tc>
          <w:tcPr>
            <w:tcW w:w="4050" w:type="dxa"/>
          </w:tcPr>
          <w:p w14:paraId="254DEA74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MAS_Rev</w:t>
            </w:r>
            <w:proofErr w:type="spellEnd"/>
          </w:p>
        </w:tc>
        <w:tc>
          <w:tcPr>
            <w:tcW w:w="9917" w:type="dxa"/>
          </w:tcPr>
          <w:p w14:paraId="39282BD9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CCGGTTGCCATGTCCTAC</w:t>
            </w:r>
          </w:p>
        </w:tc>
      </w:tr>
      <w:tr w:rsidR="00E41280" w:rsidRPr="00287249" w14:paraId="40106B04" w14:textId="77777777" w:rsidTr="00776E3E">
        <w:tc>
          <w:tcPr>
            <w:tcW w:w="988" w:type="dxa"/>
          </w:tcPr>
          <w:p w14:paraId="52E46C68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2500</w:t>
            </w:r>
          </w:p>
        </w:tc>
        <w:tc>
          <w:tcPr>
            <w:tcW w:w="4050" w:type="dxa"/>
          </w:tcPr>
          <w:p w14:paraId="201FB86F" w14:textId="6D20C2A4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_gPCPa_At2g18740_exon6_D_</w:t>
            </w:r>
            <w:r w:rsidR="00EA45EA"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v</w:t>
            </w:r>
          </w:p>
        </w:tc>
        <w:tc>
          <w:tcPr>
            <w:tcW w:w="9917" w:type="dxa"/>
          </w:tcPr>
          <w:p w14:paraId="7BF34E51" w14:textId="77777777" w:rsidR="00317248" w:rsidRPr="00287249" w:rsidRDefault="00317248" w:rsidP="00D3670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GGTCTCTCTGATCACTTTCCCCTGTTAACATAGAAAGG</w:t>
            </w:r>
          </w:p>
        </w:tc>
      </w:tr>
      <w:tr w:rsidR="00E41280" w:rsidRPr="00287249" w14:paraId="1ED35530" w14:textId="77777777" w:rsidTr="00776E3E">
        <w:tc>
          <w:tcPr>
            <w:tcW w:w="988" w:type="dxa"/>
          </w:tcPr>
          <w:p w14:paraId="50E66061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2504</w:t>
            </w:r>
          </w:p>
        </w:tc>
        <w:tc>
          <w:tcPr>
            <w:tcW w:w="4050" w:type="dxa"/>
          </w:tcPr>
          <w:p w14:paraId="310C409B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P exon 4_Fwd</w:t>
            </w:r>
          </w:p>
        </w:tc>
        <w:tc>
          <w:tcPr>
            <w:tcW w:w="9917" w:type="dxa"/>
          </w:tcPr>
          <w:p w14:paraId="3E174C35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ATGAGGCTGAAGAAGTGAGCATC</w:t>
            </w:r>
          </w:p>
        </w:tc>
      </w:tr>
      <w:tr w:rsidR="00E41280" w:rsidRPr="00287249" w14:paraId="583D101A" w14:textId="77777777" w:rsidTr="00776E3E">
        <w:tc>
          <w:tcPr>
            <w:tcW w:w="988" w:type="dxa"/>
          </w:tcPr>
          <w:p w14:paraId="2C77D44D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3427</w:t>
            </w:r>
          </w:p>
        </w:tc>
        <w:tc>
          <w:tcPr>
            <w:tcW w:w="4050" w:type="dxa"/>
          </w:tcPr>
          <w:p w14:paraId="0C185ADA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2S3_Fwd</w:t>
            </w:r>
          </w:p>
        </w:tc>
        <w:tc>
          <w:tcPr>
            <w:tcW w:w="9917" w:type="dxa"/>
          </w:tcPr>
          <w:p w14:paraId="1D621E9C" w14:textId="77777777" w:rsidR="00317248" w:rsidRPr="00287249" w:rsidRDefault="00317248" w:rsidP="00D367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72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CCACTCATCATAGCTCCG</w:t>
            </w:r>
          </w:p>
        </w:tc>
      </w:tr>
    </w:tbl>
    <w:p w14:paraId="20CF2780" w14:textId="77777777" w:rsidR="00B45161" w:rsidRPr="003337F1" w:rsidRDefault="00B45161" w:rsidP="00C103BF">
      <w:pPr>
        <w:rPr>
          <w:rFonts w:ascii="Times New Roman" w:hAnsi="Times New Roman" w:cs="Times New Roman"/>
          <w:b/>
          <w:bCs/>
          <w:lang w:val="en-GB"/>
        </w:rPr>
      </w:pPr>
    </w:p>
    <w:sectPr w:rsidR="00B45161" w:rsidRPr="003337F1" w:rsidSect="00C103BF">
      <w:headerReference w:type="even" r:id="rId8"/>
      <w:footerReference w:type="even" r:id="rId9"/>
      <w:footerReference w:type="default" r:id="rId10"/>
      <w:headerReference w:type="firs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396DF" w14:textId="77777777" w:rsidR="00676D5D" w:rsidRDefault="00676D5D" w:rsidP="00255049">
      <w:pPr>
        <w:spacing w:after="0" w:line="240" w:lineRule="auto"/>
      </w:pPr>
      <w:r>
        <w:separator/>
      </w:r>
    </w:p>
  </w:endnote>
  <w:endnote w:type="continuationSeparator" w:id="0">
    <w:p w14:paraId="02DF5A4E" w14:textId="77777777" w:rsidR="00676D5D" w:rsidRDefault="00676D5D" w:rsidP="00255049">
      <w:pPr>
        <w:spacing w:after="0" w:line="240" w:lineRule="auto"/>
      </w:pPr>
      <w:r>
        <w:continuationSeparator/>
      </w:r>
    </w:p>
  </w:endnote>
  <w:endnote w:type="continuationNotice" w:id="1">
    <w:p w14:paraId="60F6824D" w14:textId="77777777" w:rsidR="00676D5D" w:rsidRDefault="00676D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252314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B2EA5" w14:textId="5273C088" w:rsidR="00602E7E" w:rsidRDefault="00602E7E" w:rsidP="00BB31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F3A168" w14:textId="77777777" w:rsidR="00602E7E" w:rsidRDefault="00602E7E">
    <w:pPr>
      <w:pStyle w:val="Footer"/>
      <w:ind w:right="360"/>
      <w:pPrChange w:id="0" w:author="Markus Schmid" w:date="2024-06-26T10:29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-9946514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422772" w14:textId="1EB4402D" w:rsidR="00602E7E" w:rsidRPr="00602E7E" w:rsidRDefault="00602E7E" w:rsidP="00BB310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02E7E">
          <w:rPr>
            <w:rStyle w:val="PageNumber"/>
            <w:rFonts w:ascii="Times New Roman" w:hAnsi="Times New Roman" w:cs="Times New Roman"/>
          </w:rPr>
          <w:fldChar w:fldCharType="begin"/>
        </w:r>
        <w:r w:rsidRPr="0012708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02E7E">
          <w:rPr>
            <w:rStyle w:val="PageNumber"/>
            <w:rFonts w:ascii="Times New Roman" w:hAnsi="Times New Roman" w:cs="Times New Roman"/>
          </w:rPr>
          <w:fldChar w:fldCharType="separate"/>
        </w:r>
        <w:r w:rsidRPr="00127084">
          <w:rPr>
            <w:rStyle w:val="PageNumber"/>
            <w:rFonts w:ascii="Times New Roman" w:hAnsi="Times New Roman" w:cs="Times New Roman"/>
            <w:noProof/>
          </w:rPr>
          <w:t>1</w:t>
        </w:r>
        <w:r w:rsidRPr="00602E7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7000522" w14:textId="77777777" w:rsidR="00602E7E" w:rsidRDefault="00602E7E" w:rsidP="00602E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83FA0D" w14:textId="77777777" w:rsidR="00676D5D" w:rsidRDefault="00676D5D" w:rsidP="00255049">
      <w:pPr>
        <w:spacing w:after="0" w:line="240" w:lineRule="auto"/>
      </w:pPr>
      <w:r>
        <w:separator/>
      </w:r>
    </w:p>
  </w:footnote>
  <w:footnote w:type="continuationSeparator" w:id="0">
    <w:p w14:paraId="0909A8D0" w14:textId="77777777" w:rsidR="00676D5D" w:rsidRDefault="00676D5D" w:rsidP="00255049">
      <w:pPr>
        <w:spacing w:after="0" w:line="240" w:lineRule="auto"/>
      </w:pPr>
      <w:r>
        <w:continuationSeparator/>
      </w:r>
    </w:p>
  </w:footnote>
  <w:footnote w:type="continuationNotice" w:id="1">
    <w:p w14:paraId="0D620B92" w14:textId="77777777" w:rsidR="00676D5D" w:rsidRDefault="00676D5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98B6F8" w14:textId="5C7BC64D" w:rsidR="00255049" w:rsidRDefault="002550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3735962" wp14:editId="085A66C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981674355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E3F924" w14:textId="26D9C1C8" w:rsidR="00255049" w:rsidRPr="00255049" w:rsidRDefault="00255049" w:rsidP="002550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550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73596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28.75pt;margin-top:0;width:79.95pt;height:25.5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4AE3F924" w14:textId="26D9C1C8" w:rsidR="00255049" w:rsidRPr="00255049" w:rsidRDefault="00255049" w:rsidP="002550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550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12B578" w14:textId="5F3FC971" w:rsidR="00255049" w:rsidRDefault="002550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D1FD250" wp14:editId="419A16C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2071974058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28DD04" w14:textId="58B3C49C" w:rsidR="00255049" w:rsidRPr="00255049" w:rsidRDefault="00255049" w:rsidP="002550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550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1FD25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3628DD04" w14:textId="58B3C49C" w:rsidR="00255049" w:rsidRPr="00255049" w:rsidRDefault="00255049" w:rsidP="002550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550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F74E9E"/>
    <w:multiLevelType w:val="hybridMultilevel"/>
    <w:tmpl w:val="7E223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95093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kus Schmid">
    <w15:presenceInfo w15:providerId="AD" w15:userId="S::masc0089@ad.umu.se::20b9bd9d-c4e9-41b4-aaa7-2762117e77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6C7"/>
    <w:rsid w:val="0000473A"/>
    <w:rsid w:val="00005323"/>
    <w:rsid w:val="00032561"/>
    <w:rsid w:val="000453AD"/>
    <w:rsid w:val="00047051"/>
    <w:rsid w:val="00063573"/>
    <w:rsid w:val="00064B66"/>
    <w:rsid w:val="000755F6"/>
    <w:rsid w:val="0009565A"/>
    <w:rsid w:val="000B1BDD"/>
    <w:rsid w:val="000C277E"/>
    <w:rsid w:val="000E3D05"/>
    <w:rsid w:val="00101F2E"/>
    <w:rsid w:val="001127ED"/>
    <w:rsid w:val="001221DA"/>
    <w:rsid w:val="00124CB6"/>
    <w:rsid w:val="00127084"/>
    <w:rsid w:val="00133D1E"/>
    <w:rsid w:val="00135260"/>
    <w:rsid w:val="00152144"/>
    <w:rsid w:val="00152835"/>
    <w:rsid w:val="00164484"/>
    <w:rsid w:val="00171E80"/>
    <w:rsid w:val="001A06FB"/>
    <w:rsid w:val="001A0C0D"/>
    <w:rsid w:val="001B1CDB"/>
    <w:rsid w:val="001B3996"/>
    <w:rsid w:val="001E0B66"/>
    <w:rsid w:val="00206FA1"/>
    <w:rsid w:val="002220F8"/>
    <w:rsid w:val="00226985"/>
    <w:rsid w:val="002277A5"/>
    <w:rsid w:val="00236F3E"/>
    <w:rsid w:val="00254220"/>
    <w:rsid w:val="00255049"/>
    <w:rsid w:val="002554A9"/>
    <w:rsid w:val="002719D7"/>
    <w:rsid w:val="00276A00"/>
    <w:rsid w:val="002D5301"/>
    <w:rsid w:val="002E3BFB"/>
    <w:rsid w:val="003018D7"/>
    <w:rsid w:val="00304120"/>
    <w:rsid w:val="00305F41"/>
    <w:rsid w:val="00311F2A"/>
    <w:rsid w:val="003141A9"/>
    <w:rsid w:val="00315461"/>
    <w:rsid w:val="00317248"/>
    <w:rsid w:val="00327E48"/>
    <w:rsid w:val="003337F1"/>
    <w:rsid w:val="0035011A"/>
    <w:rsid w:val="00351A2C"/>
    <w:rsid w:val="00352013"/>
    <w:rsid w:val="003726DF"/>
    <w:rsid w:val="0039345C"/>
    <w:rsid w:val="003B71C5"/>
    <w:rsid w:val="003C7CE3"/>
    <w:rsid w:val="003D1249"/>
    <w:rsid w:val="003E11B4"/>
    <w:rsid w:val="003E5252"/>
    <w:rsid w:val="003E7283"/>
    <w:rsid w:val="003E73B7"/>
    <w:rsid w:val="004108E5"/>
    <w:rsid w:val="00457747"/>
    <w:rsid w:val="00457920"/>
    <w:rsid w:val="00470EF0"/>
    <w:rsid w:val="00472258"/>
    <w:rsid w:val="00481E5A"/>
    <w:rsid w:val="00491627"/>
    <w:rsid w:val="00494CE6"/>
    <w:rsid w:val="004B1011"/>
    <w:rsid w:val="004C0CEA"/>
    <w:rsid w:val="004C4FB8"/>
    <w:rsid w:val="004C75AE"/>
    <w:rsid w:val="004E454D"/>
    <w:rsid w:val="00502EA9"/>
    <w:rsid w:val="00514A37"/>
    <w:rsid w:val="0052793A"/>
    <w:rsid w:val="00540666"/>
    <w:rsid w:val="00544B96"/>
    <w:rsid w:val="00553FBA"/>
    <w:rsid w:val="00556A37"/>
    <w:rsid w:val="00564C64"/>
    <w:rsid w:val="0056504C"/>
    <w:rsid w:val="005671F1"/>
    <w:rsid w:val="00574EDE"/>
    <w:rsid w:val="00583427"/>
    <w:rsid w:val="005A322F"/>
    <w:rsid w:val="005A5015"/>
    <w:rsid w:val="005A660A"/>
    <w:rsid w:val="005B3556"/>
    <w:rsid w:val="005B391D"/>
    <w:rsid w:val="005B4546"/>
    <w:rsid w:val="005C1C53"/>
    <w:rsid w:val="005C39CF"/>
    <w:rsid w:val="005C3C2A"/>
    <w:rsid w:val="005D72F7"/>
    <w:rsid w:val="005E4916"/>
    <w:rsid w:val="005F3C0D"/>
    <w:rsid w:val="00602E7E"/>
    <w:rsid w:val="00604BE5"/>
    <w:rsid w:val="00616412"/>
    <w:rsid w:val="0063429D"/>
    <w:rsid w:val="00666AC0"/>
    <w:rsid w:val="00675E74"/>
    <w:rsid w:val="006766C7"/>
    <w:rsid w:val="00676D5D"/>
    <w:rsid w:val="0068180C"/>
    <w:rsid w:val="006A281D"/>
    <w:rsid w:val="006A3F09"/>
    <w:rsid w:val="006B57A0"/>
    <w:rsid w:val="006D2203"/>
    <w:rsid w:val="006E5FFE"/>
    <w:rsid w:val="006E60BC"/>
    <w:rsid w:val="006F1E59"/>
    <w:rsid w:val="007226F5"/>
    <w:rsid w:val="00756ED2"/>
    <w:rsid w:val="00763690"/>
    <w:rsid w:val="00776E3E"/>
    <w:rsid w:val="00797D39"/>
    <w:rsid w:val="007A50EB"/>
    <w:rsid w:val="007A6B79"/>
    <w:rsid w:val="007B2CBA"/>
    <w:rsid w:val="007E0A62"/>
    <w:rsid w:val="007E1DD6"/>
    <w:rsid w:val="00842513"/>
    <w:rsid w:val="008607A8"/>
    <w:rsid w:val="0087260D"/>
    <w:rsid w:val="008853FF"/>
    <w:rsid w:val="00886E4B"/>
    <w:rsid w:val="008D0953"/>
    <w:rsid w:val="00905FBF"/>
    <w:rsid w:val="009062BA"/>
    <w:rsid w:val="009344E0"/>
    <w:rsid w:val="00945FA9"/>
    <w:rsid w:val="00965177"/>
    <w:rsid w:val="00973C71"/>
    <w:rsid w:val="00976D6B"/>
    <w:rsid w:val="00981956"/>
    <w:rsid w:val="00983AD5"/>
    <w:rsid w:val="00984527"/>
    <w:rsid w:val="009B3208"/>
    <w:rsid w:val="009D7390"/>
    <w:rsid w:val="009F0434"/>
    <w:rsid w:val="009F5F52"/>
    <w:rsid w:val="00A268D1"/>
    <w:rsid w:val="00A33909"/>
    <w:rsid w:val="00A6571F"/>
    <w:rsid w:val="00A65F76"/>
    <w:rsid w:val="00A66263"/>
    <w:rsid w:val="00A751B2"/>
    <w:rsid w:val="00AA18C4"/>
    <w:rsid w:val="00AA3773"/>
    <w:rsid w:val="00AC053C"/>
    <w:rsid w:val="00AC5045"/>
    <w:rsid w:val="00B06824"/>
    <w:rsid w:val="00B123D4"/>
    <w:rsid w:val="00B204F0"/>
    <w:rsid w:val="00B2104B"/>
    <w:rsid w:val="00B3142E"/>
    <w:rsid w:val="00B32C84"/>
    <w:rsid w:val="00B37E83"/>
    <w:rsid w:val="00B4272D"/>
    <w:rsid w:val="00B45161"/>
    <w:rsid w:val="00B46495"/>
    <w:rsid w:val="00B555B1"/>
    <w:rsid w:val="00B61AA7"/>
    <w:rsid w:val="00B63FBB"/>
    <w:rsid w:val="00B66583"/>
    <w:rsid w:val="00B72D90"/>
    <w:rsid w:val="00B73822"/>
    <w:rsid w:val="00B75978"/>
    <w:rsid w:val="00BA6323"/>
    <w:rsid w:val="00BF14AC"/>
    <w:rsid w:val="00BF475E"/>
    <w:rsid w:val="00C01BF7"/>
    <w:rsid w:val="00C103BF"/>
    <w:rsid w:val="00C33457"/>
    <w:rsid w:val="00C376AF"/>
    <w:rsid w:val="00C42462"/>
    <w:rsid w:val="00C45ABA"/>
    <w:rsid w:val="00C5403F"/>
    <w:rsid w:val="00C56973"/>
    <w:rsid w:val="00C7332C"/>
    <w:rsid w:val="00C90147"/>
    <w:rsid w:val="00CC0A3E"/>
    <w:rsid w:val="00CC3100"/>
    <w:rsid w:val="00CD7DBD"/>
    <w:rsid w:val="00CE55D5"/>
    <w:rsid w:val="00D06BCE"/>
    <w:rsid w:val="00D12468"/>
    <w:rsid w:val="00D16454"/>
    <w:rsid w:val="00D174C4"/>
    <w:rsid w:val="00D17DE6"/>
    <w:rsid w:val="00D368A8"/>
    <w:rsid w:val="00D44D5B"/>
    <w:rsid w:val="00D5623C"/>
    <w:rsid w:val="00D758E0"/>
    <w:rsid w:val="00D82909"/>
    <w:rsid w:val="00D86D77"/>
    <w:rsid w:val="00DB0965"/>
    <w:rsid w:val="00DB37D0"/>
    <w:rsid w:val="00DB559E"/>
    <w:rsid w:val="00DB62E9"/>
    <w:rsid w:val="00DC50D2"/>
    <w:rsid w:val="00DF083E"/>
    <w:rsid w:val="00E136BD"/>
    <w:rsid w:val="00E37461"/>
    <w:rsid w:val="00E41280"/>
    <w:rsid w:val="00E53D37"/>
    <w:rsid w:val="00E54380"/>
    <w:rsid w:val="00E61309"/>
    <w:rsid w:val="00E675CE"/>
    <w:rsid w:val="00E909D5"/>
    <w:rsid w:val="00E9390F"/>
    <w:rsid w:val="00EA45EA"/>
    <w:rsid w:val="00EA5060"/>
    <w:rsid w:val="00EB2EB8"/>
    <w:rsid w:val="00EB4BCA"/>
    <w:rsid w:val="00EB661B"/>
    <w:rsid w:val="00EC3197"/>
    <w:rsid w:val="00ED081E"/>
    <w:rsid w:val="00ED3E65"/>
    <w:rsid w:val="00ED72EF"/>
    <w:rsid w:val="00F04FB7"/>
    <w:rsid w:val="00F0520E"/>
    <w:rsid w:val="00F076EB"/>
    <w:rsid w:val="00F12921"/>
    <w:rsid w:val="00F13A9A"/>
    <w:rsid w:val="00F15835"/>
    <w:rsid w:val="00F23FA6"/>
    <w:rsid w:val="00F44A18"/>
    <w:rsid w:val="00F55327"/>
    <w:rsid w:val="00F61CBB"/>
    <w:rsid w:val="00F80374"/>
    <w:rsid w:val="00F900F5"/>
    <w:rsid w:val="00F93999"/>
    <w:rsid w:val="00FA00BB"/>
    <w:rsid w:val="00FB34E8"/>
    <w:rsid w:val="00FB3FFE"/>
    <w:rsid w:val="00FC0F24"/>
    <w:rsid w:val="00FD1176"/>
    <w:rsid w:val="00FE1F81"/>
    <w:rsid w:val="00F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188AE8C"/>
  <w15:chartTrackingRefBased/>
  <w15:docId w15:val="{A4EFCE69-5CCF-4F61-A671-ABA125FA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DA"/>
    <w:rPr>
      <w:rFonts w:eastAsiaTheme="minorEastAsia"/>
      <w:kern w:val="2"/>
      <w:lang w:val="ru-RU" w:eastAsia="ko-K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6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6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049"/>
  </w:style>
  <w:style w:type="paragraph" w:styleId="NormalWeb">
    <w:name w:val="Normal (Web)"/>
    <w:basedOn w:val="Normal"/>
    <w:uiPriority w:val="99"/>
    <w:unhideWhenUsed/>
    <w:qFormat/>
    <w:rsid w:val="00122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21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21DA"/>
    <w:rPr>
      <w:rFonts w:ascii="Courier New" w:eastAsia="Times New Roman" w:hAnsi="Courier New" w:cs="Courier New"/>
      <w:sz w:val="20"/>
      <w:szCs w:val="20"/>
      <w:lang w:val="ru-RU" w:eastAsia="ko-KR"/>
      <w14:ligatures w14:val="standardContextual"/>
    </w:rPr>
  </w:style>
  <w:style w:type="character" w:styleId="HTMLCode">
    <w:name w:val="HTML Code"/>
    <w:basedOn w:val="DefaultParagraphFont"/>
    <w:uiPriority w:val="99"/>
    <w:semiHidden/>
    <w:unhideWhenUsed/>
    <w:rsid w:val="001221DA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F3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C0D"/>
    <w:rPr>
      <w:rFonts w:eastAsiaTheme="minorEastAsia"/>
      <w:kern w:val="2"/>
      <w:lang w:val="ru-RU" w:eastAsia="ko-KR"/>
      <w14:ligatures w14:val="standardContextual"/>
    </w:rPr>
  </w:style>
  <w:style w:type="character" w:styleId="Strong">
    <w:name w:val="Strong"/>
    <w:basedOn w:val="DefaultParagraphFont"/>
    <w:uiPriority w:val="22"/>
    <w:qFormat/>
    <w:rsid w:val="00F0520E"/>
    <w:rPr>
      <w:b/>
      <w:bCs/>
    </w:rPr>
  </w:style>
  <w:style w:type="table" w:styleId="TableGrid">
    <w:name w:val="Table Grid"/>
    <w:basedOn w:val="TableNormal"/>
    <w:uiPriority w:val="39"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3573"/>
    <w:rPr>
      <w:sz w:val="16"/>
      <w:szCs w:val="16"/>
    </w:rPr>
  </w:style>
  <w:style w:type="paragraph" w:styleId="Revision">
    <w:name w:val="Revision"/>
    <w:hidden/>
    <w:uiPriority w:val="99"/>
    <w:semiHidden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317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248"/>
    <w:rPr>
      <w:rFonts w:eastAsiaTheme="minorEastAsia"/>
      <w:kern w:val="2"/>
      <w:sz w:val="20"/>
      <w:szCs w:val="20"/>
      <w:lang w:val="ru-RU"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248"/>
    <w:rPr>
      <w:rFonts w:eastAsiaTheme="minorEastAsia"/>
      <w:b/>
      <w:bCs/>
      <w:kern w:val="2"/>
      <w:sz w:val="20"/>
      <w:szCs w:val="20"/>
      <w:lang w:val="ru-RU" w:eastAsia="ko-KR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602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1B75B-70FF-413B-A9D7-DE841F42D92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735</Words>
  <Characters>4195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vara Dikaya</dc:creator>
  <cp:keywords/>
  <dc:description/>
  <cp:lastModifiedBy>Varvara Dikaya</cp:lastModifiedBy>
  <cp:revision>38</cp:revision>
  <cp:lastPrinted>2024-05-24T13:44:00Z</cp:lastPrinted>
  <dcterms:created xsi:type="dcterms:W3CDTF">2024-06-26T08:27:00Z</dcterms:created>
  <dcterms:modified xsi:type="dcterms:W3CDTF">2024-08-06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b7fd0aa,3a832973,52a2622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experimental-botany</vt:lpwstr>
  </property>
  <property fmtid="{D5CDD505-2E9C-101B-9397-08002B2CF9AE}" pid="20" name="Mendeley Recent Style Name 7_1">
    <vt:lpwstr>Journal of Experimental Botan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